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</w:p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&lt; 0.0001</w:t>
      </w:r>
    </w:p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b &gt; F  4.99</w:t>
      </w:r>
    </w:p>
    <w:p>
      <w:pPr>
        <w:pStyle w:val="Normal"/>
        <w:tabs>
          <w:tab w:val="clear" w:pos="840"/>
          <w:tab w:val="left" w:pos="91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9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40"/>
        <w:gridCol w:w="931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9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2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C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7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2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5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4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T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2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55</w:t>
            </w:r>
            <w:r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03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2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07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78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C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1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62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G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57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3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*Significant at 0.05 level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**Significant at 0.01 level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Arial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10:30:00Z</dcterms:created>
  <dc:creator>Mahmoud Kandeel</dc:creator>
  <dc:description/>
  <dc:language>en-US</dc:language>
  <cp:lastModifiedBy>Mahmoud Kandeel</cp:lastModifiedBy>
  <dcterms:modified xsi:type="dcterms:W3CDTF">2014-03-30T10:30:00Z</dcterms:modified>
  <cp:revision>2</cp:revision>
  <dc:subject/>
  <dc:title/>
</cp:coreProperties>
</file>